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14C2FE77" w:rsidR="004520D8" w:rsidRPr="005328FA" w:rsidRDefault="00D00C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24890844" w:rsidR="004520D8" w:rsidRPr="005328FA" w:rsidRDefault="00156DD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2D5F53FE" w:rsidR="004520D8" w:rsidRPr="005328FA" w:rsidRDefault="00156DD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76F2C825" w:rsidR="004520D8" w:rsidRPr="005328FA" w:rsidRDefault="00156DD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0C242EC2" w:rsidR="004520D8" w:rsidRPr="005328FA" w:rsidRDefault="00156DD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10C3EDF7" w:rsidR="004520D8" w:rsidRPr="005328FA" w:rsidRDefault="00156DD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293507E2" w:rsidR="004520D8" w:rsidRPr="005328FA" w:rsidRDefault="00D00C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7E956483" w:rsidR="004520D8" w:rsidRPr="005328FA" w:rsidRDefault="00156DD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15BB1923" w:rsidR="004520D8" w:rsidRPr="005328FA" w:rsidRDefault="00156DD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5920A56" w:rsidR="004520D8" w:rsidRPr="005328FA" w:rsidRDefault="00D00C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749880AF" w:rsidR="004520D8" w:rsidRPr="005328FA" w:rsidRDefault="00156DD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6A8A96BA" w:rsidR="004520D8" w:rsidRPr="005328FA" w:rsidRDefault="00156DD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6B6369D5" w:rsidR="004520D8" w:rsidRPr="005328FA" w:rsidRDefault="00156DD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2B44006E" w:rsidR="004520D8" w:rsidRPr="005328FA" w:rsidRDefault="00D00C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3008EB66" w:rsidR="004520D8" w:rsidRPr="005328FA" w:rsidRDefault="00156DD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18AD5369" w:rsidR="004520D8" w:rsidRPr="005328FA" w:rsidRDefault="00D00C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6D24556" w:rsidR="004520D8" w:rsidRPr="005328FA" w:rsidRDefault="00D00C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15CA2E4A" w:rsidR="004520D8" w:rsidRPr="005328FA" w:rsidRDefault="00D00C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4288A4A6" w:rsidR="004520D8" w:rsidRPr="005328FA" w:rsidRDefault="00156DD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1BCF756" w:rsidR="004520D8" w:rsidRPr="005328FA" w:rsidRDefault="00D00C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541D18CC" w:rsidR="004520D8" w:rsidRPr="005328FA" w:rsidRDefault="00D00C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B891593" w:rsidR="004520D8" w:rsidRPr="005328FA" w:rsidRDefault="00156DD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0822209B" w:rsidR="004520D8" w:rsidRPr="005328FA" w:rsidRDefault="00D00C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0CB5B679" w:rsidR="004520D8" w:rsidRPr="005328FA" w:rsidRDefault="00156DD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4,5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7238208" w:rsidR="004520D8" w:rsidRPr="005328FA" w:rsidRDefault="00156DD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4C1F2C0D" w:rsidR="004520D8" w:rsidRPr="005328FA" w:rsidRDefault="00156DD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3F5B1B7E" w:rsidR="004520D8" w:rsidRPr="005328FA" w:rsidRDefault="00156DD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21A26B29" w:rsidR="004520D8" w:rsidRPr="005328FA" w:rsidRDefault="00D00C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4FBF7368" w:rsidR="004520D8" w:rsidRPr="005328FA" w:rsidRDefault="00156DD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79D172D" w:rsidR="004520D8" w:rsidRPr="005328FA" w:rsidRDefault="00D00CC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0FB3FA56" w:rsidR="004520D8" w:rsidRPr="005328FA" w:rsidRDefault="00D00C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7213C1EF" w:rsidR="004520D8" w:rsidRPr="005328FA" w:rsidRDefault="00156DD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0BC1AC62" w:rsidR="004520D8" w:rsidRPr="005328FA" w:rsidRDefault="00156DD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0FDD92A6" w:rsidR="004520D8" w:rsidRPr="005328FA" w:rsidRDefault="00156DD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02E65906" w:rsidR="004520D8" w:rsidRPr="005328FA" w:rsidRDefault="00156DD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,8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50BEDF93" w:rsidR="004520D8" w:rsidRPr="005328FA" w:rsidRDefault="00156DD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55FB4C72" w:rsidR="004520D8" w:rsidRPr="005328FA" w:rsidRDefault="00156DD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  <w:bookmarkStart w:id="0" w:name="_GoBack"/>
            <w:bookmarkEnd w:id="0"/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222399F4" w:rsidR="004520D8" w:rsidRPr="005328FA" w:rsidRDefault="00D00CC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156DD7"/>
    <w:rsid w:val="00377DF2"/>
    <w:rsid w:val="003C7173"/>
    <w:rsid w:val="004520D8"/>
    <w:rsid w:val="004A1EDE"/>
    <w:rsid w:val="00765673"/>
    <w:rsid w:val="008C152A"/>
    <w:rsid w:val="008E7419"/>
    <w:rsid w:val="009F2E96"/>
    <w:rsid w:val="00B8648A"/>
    <w:rsid w:val="00D00CCB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98</Words>
  <Characters>6833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Nikhil</cp:lastModifiedBy>
  <cp:revision>3</cp:revision>
  <dcterms:created xsi:type="dcterms:W3CDTF">2020-06-23T22:52:00Z</dcterms:created>
  <dcterms:modified xsi:type="dcterms:W3CDTF">2020-06-23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